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6FB75" w14:textId="3D8F8DAF" w:rsidR="00171DAF" w:rsidRDefault="00171DAF" w:rsidP="00171DAF">
      <w:r>
        <w:t>Table S1</w:t>
      </w:r>
      <w:r w:rsidR="003D7B2C">
        <w:t xml:space="preserve"> All names of </w:t>
      </w:r>
      <w:r w:rsidR="003D7B2C" w:rsidRPr="002C3D82">
        <w:t>Notch-related</w:t>
      </w:r>
      <w:r w:rsidR="003D7B2C">
        <w:t xml:space="preserve"> genes. </w:t>
      </w:r>
    </w:p>
    <w:p w14:paraId="2F1AABA7" w14:textId="77777777" w:rsidR="00171DAF" w:rsidRDefault="00171DAF" w:rsidP="00171DAF">
      <w:pPr>
        <w:rPr>
          <w:rFonts w:hint="eastAsia"/>
        </w:rPr>
      </w:pPr>
    </w:p>
    <w:p w14:paraId="26660AD1" w14:textId="0B562EF3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ene names</w:t>
      </w:r>
    </w:p>
    <w:p w14:paraId="74056725" w14:textId="5D957DAE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DAM1</w:t>
      </w:r>
      <w:r>
        <w:t>7</w:t>
      </w:r>
    </w:p>
    <w:p w14:paraId="33B9BDA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PH1A</w:t>
      </w:r>
    </w:p>
    <w:p w14:paraId="77ADA5A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IR1</w:t>
      </w:r>
    </w:p>
    <w:p w14:paraId="5BB9E14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REBBP</w:t>
      </w:r>
    </w:p>
    <w:p w14:paraId="050404F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TBP1</w:t>
      </w:r>
    </w:p>
    <w:p w14:paraId="0640072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TBP2</w:t>
      </w:r>
    </w:p>
    <w:p w14:paraId="615E065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L1</w:t>
      </w:r>
    </w:p>
    <w:p w14:paraId="6F269F9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L3</w:t>
      </w:r>
    </w:p>
    <w:p w14:paraId="37C4FEC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L4</w:t>
      </w:r>
    </w:p>
    <w:p w14:paraId="1B6E140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TX1</w:t>
      </w:r>
    </w:p>
    <w:p w14:paraId="6903D35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TX2</w:t>
      </w:r>
    </w:p>
    <w:p w14:paraId="52CFBFA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TX3</w:t>
      </w:r>
    </w:p>
    <w:p w14:paraId="06F7ED4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TX3L</w:t>
      </w:r>
    </w:p>
    <w:p w14:paraId="705618C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TX4</w:t>
      </w:r>
    </w:p>
    <w:p w14:paraId="32006FC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VL1</w:t>
      </w:r>
    </w:p>
    <w:p w14:paraId="55CD83E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VL2</w:t>
      </w:r>
    </w:p>
    <w:p w14:paraId="484A27D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VL3</w:t>
      </w:r>
    </w:p>
    <w:p w14:paraId="5FE7EED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P300</w:t>
      </w:r>
    </w:p>
    <w:p w14:paraId="5FC1EE9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1</w:t>
      </w:r>
    </w:p>
    <w:p w14:paraId="2DEA095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2</w:t>
      </w:r>
    </w:p>
    <w:p w14:paraId="06743DB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S1</w:t>
      </w:r>
    </w:p>
    <w:p w14:paraId="346FA44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S5</w:t>
      </w:r>
    </w:p>
    <w:p w14:paraId="39FD8CE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JAG1</w:t>
      </w:r>
    </w:p>
    <w:p w14:paraId="4F148A8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JAG2</w:t>
      </w:r>
    </w:p>
    <w:p w14:paraId="621472B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AT2A</w:t>
      </w:r>
    </w:p>
    <w:p w14:paraId="45814CA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AT2B</w:t>
      </w:r>
    </w:p>
    <w:p w14:paraId="0C66F77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FNG</w:t>
      </w:r>
    </w:p>
    <w:p w14:paraId="653064A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ML1</w:t>
      </w:r>
    </w:p>
    <w:p w14:paraId="0C930F8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ML2</w:t>
      </w:r>
    </w:p>
    <w:p w14:paraId="00C756E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ML3</w:t>
      </w:r>
    </w:p>
    <w:p w14:paraId="7A5CCF5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FNG</w:t>
      </w:r>
    </w:p>
    <w:p w14:paraId="558B92D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COR2</w:t>
      </w:r>
    </w:p>
    <w:p w14:paraId="668C9A0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CSTN</w:t>
      </w:r>
    </w:p>
    <w:p w14:paraId="3AFD84D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TCH1</w:t>
      </w:r>
    </w:p>
    <w:p w14:paraId="2ADDE97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TCH2</w:t>
      </w:r>
    </w:p>
    <w:p w14:paraId="1E5297B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NOTCH3</w:t>
      </w:r>
    </w:p>
    <w:p w14:paraId="6193B36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TCH4</w:t>
      </w:r>
    </w:p>
    <w:p w14:paraId="7A575C4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MB</w:t>
      </w:r>
    </w:p>
    <w:p w14:paraId="047BD70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UMBL</w:t>
      </w:r>
    </w:p>
    <w:p w14:paraId="1DF5DDA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EN1</w:t>
      </w:r>
    </w:p>
    <w:p w14:paraId="7C45E20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EN2</w:t>
      </w:r>
    </w:p>
    <w:p w14:paraId="1FFE135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ENEN</w:t>
      </w:r>
    </w:p>
    <w:p w14:paraId="7139E6B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TCRA</w:t>
      </w:r>
    </w:p>
    <w:p w14:paraId="55551E6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BPJ</w:t>
      </w:r>
    </w:p>
    <w:p w14:paraId="3D7CFF8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BPJL</w:t>
      </w:r>
    </w:p>
    <w:p w14:paraId="7F64E11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FNG</w:t>
      </w:r>
    </w:p>
    <w:p w14:paraId="5C1D49B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NW1</w:t>
      </w:r>
    </w:p>
    <w:p w14:paraId="6AA2ABA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O1</w:t>
      </w:r>
    </w:p>
    <w:p w14:paraId="7DA0174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O2</w:t>
      </w:r>
    </w:p>
    <w:p w14:paraId="01A926E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O3</w:t>
      </w:r>
    </w:p>
    <w:p w14:paraId="5146435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O4</w:t>
      </w:r>
    </w:p>
    <w:p w14:paraId="0F92F94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2A1</w:t>
      </w:r>
    </w:p>
    <w:p w14:paraId="14725B2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2A2</w:t>
      </w:r>
    </w:p>
    <w:p w14:paraId="021FEE1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P2A3</w:t>
      </w:r>
    </w:p>
    <w:p w14:paraId="1DFEAD8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4GALT1</w:t>
      </w:r>
    </w:p>
    <w:p w14:paraId="4E5493A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CND1</w:t>
      </w:r>
    </w:p>
    <w:p w14:paraId="1DB041B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2F1</w:t>
      </w:r>
    </w:p>
    <w:p w14:paraId="0DD59BC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2F3</w:t>
      </w:r>
    </w:p>
    <w:p w14:paraId="56C56DF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LF3</w:t>
      </w:r>
    </w:p>
    <w:p w14:paraId="6F188CA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URIN</w:t>
      </w:r>
    </w:p>
    <w:p w14:paraId="1BD98A9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B1</w:t>
      </w:r>
    </w:p>
    <w:p w14:paraId="03A5755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C14</w:t>
      </w:r>
    </w:p>
    <w:p w14:paraId="7D92E82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C20</w:t>
      </w:r>
    </w:p>
    <w:p w14:paraId="07E071A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C4</w:t>
      </w:r>
    </w:p>
    <w:p w14:paraId="48745BD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C6</w:t>
      </w:r>
    </w:p>
    <w:p w14:paraId="32F4614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C7</w:t>
      </w:r>
    </w:p>
    <w:p w14:paraId="6445E67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C8</w:t>
      </w:r>
    </w:p>
    <w:p w14:paraId="68A864F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J</w:t>
      </w:r>
    </w:p>
    <w:p w14:paraId="1F360E8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X</w:t>
      </w:r>
    </w:p>
    <w:p w14:paraId="77D73C3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Z1</w:t>
      </w:r>
    </w:p>
    <w:p w14:paraId="172EADA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AZ2</w:t>
      </w:r>
    </w:p>
    <w:p w14:paraId="74C9A4A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1</w:t>
      </w:r>
    </w:p>
    <w:p w14:paraId="76BDAC1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10</w:t>
      </w:r>
    </w:p>
    <w:p w14:paraId="657F2AD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H2BC11</w:t>
      </w:r>
    </w:p>
    <w:p w14:paraId="5A9B877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12</w:t>
      </w:r>
    </w:p>
    <w:p w14:paraId="1BA9E39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13</w:t>
      </w:r>
    </w:p>
    <w:p w14:paraId="5F8DB4A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14</w:t>
      </w:r>
    </w:p>
    <w:p w14:paraId="5A587AD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15</w:t>
      </w:r>
    </w:p>
    <w:p w14:paraId="0F6D032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17</w:t>
      </w:r>
    </w:p>
    <w:p w14:paraId="641E33A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21</w:t>
      </w:r>
    </w:p>
    <w:p w14:paraId="75B1452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3</w:t>
      </w:r>
    </w:p>
    <w:p w14:paraId="2CB6795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4</w:t>
      </w:r>
    </w:p>
    <w:p w14:paraId="6F5A548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5</w:t>
      </w:r>
    </w:p>
    <w:p w14:paraId="776988E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6</w:t>
      </w:r>
    </w:p>
    <w:p w14:paraId="26B6A37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7</w:t>
      </w:r>
    </w:p>
    <w:p w14:paraId="47AA156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8</w:t>
      </w:r>
    </w:p>
    <w:p w14:paraId="6304C07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C9</w:t>
      </w:r>
    </w:p>
    <w:p w14:paraId="4858E5E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S1</w:t>
      </w:r>
    </w:p>
    <w:p w14:paraId="1578CA1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2BU1</w:t>
      </w:r>
    </w:p>
    <w:p w14:paraId="55EE129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-3A</w:t>
      </w:r>
    </w:p>
    <w:p w14:paraId="294C588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-3B</w:t>
      </w:r>
    </w:p>
    <w:p w14:paraId="70ED819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1</w:t>
      </w:r>
    </w:p>
    <w:p w14:paraId="6292824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10</w:t>
      </w:r>
    </w:p>
    <w:p w14:paraId="299CF5F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11</w:t>
      </w:r>
    </w:p>
    <w:p w14:paraId="059527E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12</w:t>
      </w:r>
    </w:p>
    <w:p w14:paraId="46297A1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13</w:t>
      </w:r>
    </w:p>
    <w:p w14:paraId="403E0A7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14</w:t>
      </w:r>
    </w:p>
    <w:p w14:paraId="27245AF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15</w:t>
      </w:r>
    </w:p>
    <w:p w14:paraId="38C2602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2</w:t>
      </w:r>
    </w:p>
    <w:p w14:paraId="13EF179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3</w:t>
      </w:r>
    </w:p>
    <w:p w14:paraId="56683BB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4</w:t>
      </w:r>
    </w:p>
    <w:p w14:paraId="77C7C91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6</w:t>
      </w:r>
    </w:p>
    <w:p w14:paraId="467ABA5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7</w:t>
      </w:r>
    </w:p>
    <w:p w14:paraId="6D4AA78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3C8</w:t>
      </w:r>
    </w:p>
    <w:p w14:paraId="640A4B7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-16</w:t>
      </w:r>
    </w:p>
    <w:p w14:paraId="79FE41F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1</w:t>
      </w:r>
    </w:p>
    <w:p w14:paraId="2A36695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11</w:t>
      </w:r>
    </w:p>
    <w:p w14:paraId="047508B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12</w:t>
      </w:r>
    </w:p>
    <w:p w14:paraId="18DB94C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13</w:t>
      </w:r>
    </w:p>
    <w:p w14:paraId="3AE7FA7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14</w:t>
      </w:r>
    </w:p>
    <w:p w14:paraId="707FEB4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15</w:t>
      </w:r>
    </w:p>
    <w:p w14:paraId="767243B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H4C2</w:t>
      </w:r>
    </w:p>
    <w:p w14:paraId="189D52A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3</w:t>
      </w:r>
    </w:p>
    <w:p w14:paraId="66786B9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4</w:t>
      </w:r>
    </w:p>
    <w:p w14:paraId="34C37B8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5</w:t>
      </w:r>
    </w:p>
    <w:p w14:paraId="4A66F2C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6</w:t>
      </w:r>
    </w:p>
    <w:p w14:paraId="6A7CF5D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8</w:t>
      </w:r>
    </w:p>
    <w:p w14:paraId="56EF22E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4C9</w:t>
      </w:r>
    </w:p>
    <w:p w14:paraId="2F19BDF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JUN</w:t>
      </w:r>
    </w:p>
    <w:p w14:paraId="0998CD3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MLD1</w:t>
      </w:r>
    </w:p>
    <w:p w14:paraId="4604E0A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150</w:t>
      </w:r>
    </w:p>
    <w:p w14:paraId="442BAA0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181C</w:t>
      </w:r>
    </w:p>
    <w:p w14:paraId="5A25D6C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200B</w:t>
      </w:r>
    </w:p>
    <w:p w14:paraId="78AE92F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200C</w:t>
      </w:r>
    </w:p>
    <w:p w14:paraId="5C4A2BA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206</w:t>
      </w:r>
    </w:p>
    <w:p w14:paraId="2478CE6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302A</w:t>
      </w:r>
    </w:p>
    <w:p w14:paraId="499221A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34B</w:t>
      </w:r>
    </w:p>
    <w:p w14:paraId="0620CE6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34C</w:t>
      </w:r>
    </w:p>
    <w:p w14:paraId="339BA9C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449A</w:t>
      </w:r>
    </w:p>
    <w:p w14:paraId="75CDE98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449B</w:t>
      </w:r>
    </w:p>
    <w:p w14:paraId="7784A18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449C</w:t>
      </w:r>
    </w:p>
    <w:p w14:paraId="3635AEF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OV10</w:t>
      </w:r>
    </w:p>
    <w:p w14:paraId="4485AAA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OFUT1</w:t>
      </w:r>
    </w:p>
    <w:p w14:paraId="56F14EC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OGLUT1</w:t>
      </w:r>
    </w:p>
    <w:p w14:paraId="02679D9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KCI</w:t>
      </w:r>
    </w:p>
    <w:p w14:paraId="5C15119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B6A</w:t>
      </w:r>
    </w:p>
    <w:p w14:paraId="2F503A4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UNX1</w:t>
      </w:r>
    </w:p>
    <w:p w14:paraId="33D97D2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EL1L</w:t>
      </w:r>
    </w:p>
    <w:p w14:paraId="39A3319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RT6</w:t>
      </w:r>
    </w:p>
    <w:p w14:paraId="44B1267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3GAL3</w:t>
      </w:r>
    </w:p>
    <w:p w14:paraId="5B1DBC8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3GAL4</w:t>
      </w:r>
    </w:p>
    <w:p w14:paraId="1ED69FA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3GAL6</w:t>
      </w:r>
    </w:p>
    <w:p w14:paraId="2AB8636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FDP1</w:t>
      </w:r>
    </w:p>
    <w:p w14:paraId="7ECA18B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FDP2</w:t>
      </w:r>
    </w:p>
    <w:p w14:paraId="2A2239E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D2</w:t>
      </w:r>
    </w:p>
    <w:p w14:paraId="7E15549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NRC6A</w:t>
      </w:r>
    </w:p>
    <w:p w14:paraId="135A619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NRC6B</w:t>
      </w:r>
    </w:p>
    <w:p w14:paraId="0D5DF3A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NRC6C</w:t>
      </w:r>
    </w:p>
    <w:p w14:paraId="685A4BA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P53</w:t>
      </w:r>
    </w:p>
    <w:p w14:paraId="6B151FA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ACTA2</w:t>
      </w:r>
    </w:p>
    <w:p w14:paraId="246C4FA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DAM10</w:t>
      </w:r>
    </w:p>
    <w:p w14:paraId="6A3817B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KT1</w:t>
      </w:r>
    </w:p>
    <w:p w14:paraId="04F3098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PH1B</w:t>
      </w:r>
    </w:p>
    <w:p w14:paraId="7AC2049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RB1</w:t>
      </w:r>
    </w:p>
    <w:p w14:paraId="00361E2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RB2</w:t>
      </w:r>
    </w:p>
    <w:p w14:paraId="37303C4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CNC</w:t>
      </w:r>
    </w:p>
    <w:p w14:paraId="50843AE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K8</w:t>
      </w:r>
    </w:p>
    <w:p w14:paraId="7BD51F2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NTN1</w:t>
      </w:r>
    </w:p>
    <w:p w14:paraId="3A19674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REB1</w:t>
      </w:r>
    </w:p>
    <w:p w14:paraId="7B9BBA2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UL1</w:t>
      </w:r>
    </w:p>
    <w:p w14:paraId="204230B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GAP5</w:t>
      </w:r>
    </w:p>
    <w:p w14:paraId="26535A0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K1</w:t>
      </w:r>
    </w:p>
    <w:p w14:paraId="66B0D8C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ER</w:t>
      </w:r>
    </w:p>
    <w:p w14:paraId="2979A3F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GF</w:t>
      </w:r>
    </w:p>
    <w:p w14:paraId="3A93E16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GFR</w:t>
      </w:r>
    </w:p>
    <w:p w14:paraId="563AAF0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ABP7</w:t>
      </w:r>
    </w:p>
    <w:p w14:paraId="2459FA3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BXW7</w:t>
      </w:r>
    </w:p>
    <w:p w14:paraId="2ADFB7F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CER2</w:t>
      </w:r>
    </w:p>
    <w:p w14:paraId="63A13ED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LT4</w:t>
      </w:r>
    </w:p>
    <w:p w14:paraId="3BF5B71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ZMB</w:t>
      </w:r>
    </w:p>
    <w:p w14:paraId="5C7D010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10</w:t>
      </w:r>
    </w:p>
    <w:p w14:paraId="429C90E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11</w:t>
      </w:r>
    </w:p>
    <w:p w14:paraId="0B6FCC5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3</w:t>
      </w:r>
    </w:p>
    <w:p w14:paraId="5AFE874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4</w:t>
      </w:r>
    </w:p>
    <w:p w14:paraId="7197D98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5</w:t>
      </w:r>
    </w:p>
    <w:p w14:paraId="6980CEC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6</w:t>
      </w:r>
    </w:p>
    <w:p w14:paraId="0D88C3A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7</w:t>
      </w:r>
    </w:p>
    <w:p w14:paraId="52C72CC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8</w:t>
      </w:r>
    </w:p>
    <w:p w14:paraId="3E0D5D8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DAC9</w:t>
      </w:r>
    </w:p>
    <w:p w14:paraId="21C8F2D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Y1</w:t>
      </w:r>
    </w:p>
    <w:p w14:paraId="3518AE7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Y2</w:t>
      </w:r>
    </w:p>
    <w:p w14:paraId="0EEA0A5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YL</w:t>
      </w:r>
    </w:p>
    <w:p w14:paraId="439A54F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F1A</w:t>
      </w:r>
    </w:p>
    <w:p w14:paraId="12B945A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KZF1</w:t>
      </w:r>
    </w:p>
    <w:p w14:paraId="68B279B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TCH</w:t>
      </w:r>
    </w:p>
    <w:p w14:paraId="21F4AEC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DK</w:t>
      </w:r>
    </w:p>
    <w:p w14:paraId="42E2232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B1</w:t>
      </w:r>
    </w:p>
    <w:p w14:paraId="786C13C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MIB2</w:t>
      </w:r>
    </w:p>
    <w:p w14:paraId="653F3CA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YC</w:t>
      </w:r>
    </w:p>
    <w:p w14:paraId="4607265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BEA</w:t>
      </w:r>
    </w:p>
    <w:p w14:paraId="1B56B69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COR1</w:t>
      </w:r>
    </w:p>
    <w:p w14:paraId="68A88B2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EURL1</w:t>
      </w:r>
    </w:p>
    <w:p w14:paraId="24EF93D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EURL1B</w:t>
      </w:r>
    </w:p>
    <w:p w14:paraId="160760D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BX1</w:t>
      </w:r>
    </w:p>
    <w:p w14:paraId="341A173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XND1</w:t>
      </w:r>
    </w:p>
    <w:p w14:paraId="67F9FC1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A1</w:t>
      </w:r>
    </w:p>
    <w:p w14:paraId="7C48C70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A2</w:t>
      </w:r>
    </w:p>
    <w:p w14:paraId="0F08857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A3</w:t>
      </w:r>
    </w:p>
    <w:p w14:paraId="54F47D3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A4</w:t>
      </w:r>
    </w:p>
    <w:p w14:paraId="4275A60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A5</w:t>
      </w:r>
    </w:p>
    <w:p w14:paraId="366EAFE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A6</w:t>
      </w:r>
    </w:p>
    <w:p w14:paraId="4F5F49E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A7</w:t>
      </w:r>
    </w:p>
    <w:p w14:paraId="15A3B92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1</w:t>
      </w:r>
    </w:p>
    <w:p w14:paraId="4501EB0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10</w:t>
      </w:r>
    </w:p>
    <w:p w14:paraId="75A21C5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2</w:t>
      </w:r>
    </w:p>
    <w:p w14:paraId="6725592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3</w:t>
      </w:r>
    </w:p>
    <w:p w14:paraId="1ED9B4E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4</w:t>
      </w:r>
    </w:p>
    <w:p w14:paraId="20FD372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5</w:t>
      </w:r>
    </w:p>
    <w:p w14:paraId="2D392F4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6</w:t>
      </w:r>
    </w:p>
    <w:p w14:paraId="05D7906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7</w:t>
      </w:r>
    </w:p>
    <w:p w14:paraId="39CBC8E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8</w:t>
      </w:r>
    </w:p>
    <w:p w14:paraId="59E7786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B9</w:t>
      </w:r>
    </w:p>
    <w:p w14:paraId="2002AE2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C1</w:t>
      </w:r>
    </w:p>
    <w:p w14:paraId="21E00AD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C2</w:t>
      </w:r>
    </w:p>
    <w:p w14:paraId="2B0D0A4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C3</w:t>
      </w:r>
    </w:p>
    <w:p w14:paraId="2E4F879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C4</w:t>
      </w:r>
    </w:p>
    <w:p w14:paraId="3C1201E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C5</w:t>
      </w:r>
    </w:p>
    <w:p w14:paraId="19E0B8E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C6</w:t>
      </w:r>
    </w:p>
    <w:p w14:paraId="5D22BE5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1</w:t>
      </w:r>
    </w:p>
    <w:p w14:paraId="18ED584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10</w:t>
      </w:r>
    </w:p>
    <w:p w14:paraId="645FECD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11</w:t>
      </w:r>
    </w:p>
    <w:p w14:paraId="4F0CC5A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12</w:t>
      </w:r>
    </w:p>
    <w:p w14:paraId="380836B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13</w:t>
      </w:r>
    </w:p>
    <w:p w14:paraId="2E28058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14</w:t>
      </w:r>
    </w:p>
    <w:p w14:paraId="5068562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2</w:t>
      </w:r>
    </w:p>
    <w:p w14:paraId="4DBE98D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PSMD3</w:t>
      </w:r>
    </w:p>
    <w:p w14:paraId="23F98B0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4</w:t>
      </w:r>
    </w:p>
    <w:p w14:paraId="3757641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5</w:t>
      </w:r>
    </w:p>
    <w:p w14:paraId="2EA8547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6</w:t>
      </w:r>
    </w:p>
    <w:p w14:paraId="0ABD78A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7</w:t>
      </w:r>
    </w:p>
    <w:p w14:paraId="21CB731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8</w:t>
      </w:r>
    </w:p>
    <w:p w14:paraId="150A347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D9</w:t>
      </w:r>
    </w:p>
    <w:p w14:paraId="438A575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E1</w:t>
      </w:r>
    </w:p>
    <w:p w14:paraId="2D44CC3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E2</w:t>
      </w:r>
    </w:p>
    <w:p w14:paraId="435A40C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E3</w:t>
      </w:r>
    </w:p>
    <w:p w14:paraId="7872F47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SMF1</w:t>
      </w:r>
    </w:p>
    <w:p w14:paraId="6D1A717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BX1</w:t>
      </w:r>
    </w:p>
    <w:p w14:paraId="2A7EFD0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PS27A</w:t>
      </w:r>
    </w:p>
    <w:p w14:paraId="64BCDA1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EM1</w:t>
      </w:r>
    </w:p>
    <w:p w14:paraId="3C069BB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KP1</w:t>
      </w:r>
    </w:p>
    <w:p w14:paraId="648F7CC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MAD3</w:t>
      </w:r>
    </w:p>
    <w:p w14:paraId="6FB320A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AT1</w:t>
      </w:r>
    </w:p>
    <w:p w14:paraId="45F8AD9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ACC3</w:t>
      </w:r>
    </w:p>
    <w:p w14:paraId="70293F1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BL1X</w:t>
      </w:r>
    </w:p>
    <w:p w14:paraId="79674EF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BL1XR1</w:t>
      </w:r>
    </w:p>
    <w:p w14:paraId="0B4E521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LE1</w:t>
      </w:r>
    </w:p>
    <w:p w14:paraId="56B04B3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LE2</w:t>
      </w:r>
    </w:p>
    <w:p w14:paraId="4443724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LE3</w:t>
      </w:r>
    </w:p>
    <w:p w14:paraId="6A83BEB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LE4</w:t>
      </w:r>
    </w:p>
    <w:p w14:paraId="5B388A2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BA52</w:t>
      </w:r>
    </w:p>
    <w:p w14:paraId="23182CC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BB</w:t>
      </w:r>
    </w:p>
    <w:p w14:paraId="717A430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UBC</w:t>
      </w:r>
    </w:p>
    <w:p w14:paraId="7A6B407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WC1</w:t>
      </w:r>
    </w:p>
    <w:p w14:paraId="7F95AB2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WP2</w:t>
      </w:r>
    </w:p>
    <w:p w14:paraId="2BD352A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BX1</w:t>
      </w:r>
    </w:p>
    <w:p w14:paraId="6517A58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WHAZ</w:t>
      </w:r>
    </w:p>
    <w:p w14:paraId="57359DA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DAM12</w:t>
      </w:r>
    </w:p>
    <w:p w14:paraId="3EEE14A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BL</w:t>
      </w:r>
    </w:p>
    <w:p w14:paraId="4E9BA76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KN1A</w:t>
      </w:r>
    </w:p>
    <w:p w14:paraId="44721EF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NTN6</w:t>
      </w:r>
    </w:p>
    <w:p w14:paraId="691ACFE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NM1</w:t>
      </w:r>
    </w:p>
    <w:p w14:paraId="44A7D45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NO1</w:t>
      </w:r>
    </w:p>
    <w:p w14:paraId="758B247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PS15</w:t>
      </w:r>
    </w:p>
    <w:p w14:paraId="7602CEE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GATA3</w:t>
      </w:r>
    </w:p>
    <w:p w14:paraId="64C886D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L4</w:t>
      </w:r>
    </w:p>
    <w:p w14:paraId="7BEA3AA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DM1A</w:t>
      </w:r>
    </w:p>
    <w:p w14:paraId="63D9E4C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NX1</w:t>
      </w:r>
    </w:p>
    <w:p w14:paraId="392974C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RK2</w:t>
      </w:r>
    </w:p>
    <w:p w14:paraId="0672377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FAP2</w:t>
      </w:r>
    </w:p>
    <w:p w14:paraId="66C667A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FAP5</w:t>
      </w:r>
    </w:p>
    <w:p w14:paraId="648478C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YCBP</w:t>
      </w:r>
    </w:p>
    <w:p w14:paraId="491AE3E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AB11A</w:t>
      </w:r>
    </w:p>
    <w:p w14:paraId="27A50A4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BBP8</w:t>
      </w:r>
    </w:p>
    <w:p w14:paraId="0189047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KP2</w:t>
      </w:r>
    </w:p>
    <w:p w14:paraId="007D109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PEN</w:t>
      </w:r>
    </w:p>
    <w:p w14:paraId="58F13B2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SPOP</w:t>
      </w:r>
    </w:p>
    <w:p w14:paraId="3977408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Y1</w:t>
      </w:r>
    </w:p>
    <w:p w14:paraId="2EF2BE0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BXW11</w:t>
      </w:r>
    </w:p>
    <w:p w14:paraId="3171D81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ZD1</w:t>
      </w:r>
    </w:p>
    <w:p w14:paraId="777C666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ZD5</w:t>
      </w:r>
    </w:p>
    <w:p w14:paraId="7A71CBD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ZD7</w:t>
      </w:r>
    </w:p>
    <w:p w14:paraId="7AA6077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PARD</w:t>
      </w:r>
    </w:p>
    <w:p w14:paraId="4E7A478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KCA</w:t>
      </w:r>
    </w:p>
    <w:p w14:paraId="4416453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AP30</w:t>
      </w:r>
    </w:p>
    <w:p w14:paraId="256ABDB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CF7L2</w:t>
      </w:r>
    </w:p>
    <w:p w14:paraId="0AFC70F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NT2</w:t>
      </w:r>
    </w:p>
    <w:p w14:paraId="1187888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NT5A</w:t>
      </w:r>
    </w:p>
    <w:p w14:paraId="178C9A9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HL1</w:t>
      </w:r>
    </w:p>
    <w:p w14:paraId="0813C25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SK3B</w:t>
      </w:r>
    </w:p>
    <w:p w14:paraId="7913468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S6</w:t>
      </w:r>
    </w:p>
    <w:p w14:paraId="738517A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JAK2</w:t>
      </w:r>
    </w:p>
    <w:p w14:paraId="53E982D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CK</w:t>
      </w:r>
    </w:p>
    <w:p w14:paraId="404D40D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GEA1</w:t>
      </w:r>
    </w:p>
    <w:p w14:paraId="6EBDE7B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APT</w:t>
      </w:r>
    </w:p>
    <w:p w14:paraId="066FA01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1281</w:t>
      </w:r>
    </w:p>
    <w:p w14:paraId="035C696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FKB1</w:t>
      </w:r>
    </w:p>
    <w:p w14:paraId="0B440A8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K3R1</w:t>
      </w:r>
    </w:p>
    <w:p w14:paraId="4C54B7C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IK3R2</w:t>
      </w:r>
    </w:p>
    <w:p w14:paraId="691B4C3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ING1</w:t>
      </w:r>
    </w:p>
    <w:p w14:paraId="5747F50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RC</w:t>
      </w:r>
    </w:p>
    <w:p w14:paraId="7E8F207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TAT3</w:t>
      </w:r>
    </w:p>
    <w:p w14:paraId="53DCA3A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AAK1</w:t>
      </w:r>
    </w:p>
    <w:p w14:paraId="527E5F2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GXT</w:t>
      </w:r>
    </w:p>
    <w:p w14:paraId="5516660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NGPT4</w:t>
      </w:r>
    </w:p>
    <w:p w14:paraId="575570E9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NXA4</w:t>
      </w:r>
    </w:p>
    <w:p w14:paraId="03D98E5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PP</w:t>
      </w:r>
    </w:p>
    <w:p w14:paraId="4C363E1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RRDC1</w:t>
      </w:r>
    </w:p>
    <w:p w14:paraId="57F9428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SCL1</w:t>
      </w:r>
    </w:p>
    <w:p w14:paraId="107977F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ATOH1</w:t>
      </w:r>
    </w:p>
    <w:p w14:paraId="1EFC8A3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CL6</w:t>
      </w:r>
    </w:p>
    <w:p w14:paraId="5950068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END6</w:t>
      </w:r>
    </w:p>
    <w:p w14:paraId="6E171DA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LOC1S2</w:t>
      </w:r>
    </w:p>
    <w:p w14:paraId="07D90A0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MP2</w:t>
      </w:r>
    </w:p>
    <w:p w14:paraId="2C6356B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MP2K</w:t>
      </w:r>
    </w:p>
    <w:p w14:paraId="7A03451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BMP7</w:t>
      </w:r>
    </w:p>
    <w:p w14:paraId="6A7F22B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BFA2T2</w:t>
      </w:r>
    </w:p>
    <w:p w14:paraId="2A63440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CN3</w:t>
      </w:r>
    </w:p>
    <w:p w14:paraId="3D34DAC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46</w:t>
      </w:r>
    </w:p>
    <w:p w14:paraId="2FBA5DF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H6</w:t>
      </w:r>
    </w:p>
    <w:p w14:paraId="1BB3736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K3</w:t>
      </w:r>
    </w:p>
    <w:p w14:paraId="4E5EB90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K6</w:t>
      </w:r>
    </w:p>
    <w:p w14:paraId="22ED9C3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DKN1B</w:t>
      </w:r>
    </w:p>
    <w:p w14:paraId="108D91F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EBPA</w:t>
      </w:r>
    </w:p>
    <w:p w14:paraId="222570D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FAP58</w:t>
      </w:r>
    </w:p>
    <w:p w14:paraId="1167E11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FD</w:t>
      </w:r>
    </w:p>
    <w:p w14:paraId="5932430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CHAC1</w:t>
      </w:r>
    </w:p>
    <w:p w14:paraId="78418AE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K2</w:t>
      </w:r>
    </w:p>
    <w:p w14:paraId="057A9E5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X1</w:t>
      </w:r>
    </w:p>
    <w:p w14:paraId="4C18D14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DLX2</w:t>
      </w:r>
    </w:p>
    <w:p w14:paraId="6F20BB8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GFL7</w:t>
      </w:r>
    </w:p>
    <w:p w14:paraId="55C6E8C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NHO</w:t>
      </w:r>
    </w:p>
    <w:p w14:paraId="4ADC35A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PN1</w:t>
      </w:r>
    </w:p>
    <w:p w14:paraId="7D0396C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PN2</w:t>
      </w:r>
    </w:p>
    <w:p w14:paraId="0DBBDF8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ETV2</w:t>
      </w:r>
    </w:p>
    <w:p w14:paraId="7B7A2CE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GF10</w:t>
      </w:r>
    </w:p>
    <w:p w14:paraId="1919A05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OXA1</w:t>
      </w:r>
    </w:p>
    <w:p w14:paraId="0728FE5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OXC1</w:t>
      </w:r>
    </w:p>
    <w:p w14:paraId="4AB286E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FOXC2</w:t>
      </w:r>
    </w:p>
    <w:p w14:paraId="3DED4AD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LNT11</w:t>
      </w:r>
    </w:p>
    <w:p w14:paraId="535C0F0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GAS2</w:t>
      </w:r>
    </w:p>
    <w:p w14:paraId="0DB9C7A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TA2</w:t>
      </w:r>
    </w:p>
    <w:p w14:paraId="2B2E17E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ATA5</w:t>
      </w:r>
    </w:p>
    <w:p w14:paraId="2257F3E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MDS</w:t>
      </w:r>
    </w:p>
    <w:p w14:paraId="2333B4F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OT1</w:t>
      </w:r>
    </w:p>
    <w:p w14:paraId="11B314D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RIP2</w:t>
      </w:r>
    </w:p>
    <w:p w14:paraId="1E34630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GSX2</w:t>
      </w:r>
    </w:p>
    <w:p w14:paraId="5AC7462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S3</w:t>
      </w:r>
    </w:p>
    <w:p w14:paraId="29DC0F4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ES7</w:t>
      </w:r>
    </w:p>
    <w:p w14:paraId="7A42017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IF1AN</w:t>
      </w:r>
    </w:p>
    <w:p w14:paraId="513EE55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NF1B</w:t>
      </w:r>
    </w:p>
    <w:p w14:paraId="74F0C33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HOXD3</w:t>
      </w:r>
    </w:p>
    <w:p w14:paraId="537E374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FT172</w:t>
      </w:r>
    </w:p>
    <w:p w14:paraId="2C1B630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FT74</w:t>
      </w:r>
    </w:p>
    <w:p w14:paraId="31B3D5C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L17A</w:t>
      </w:r>
    </w:p>
    <w:p w14:paraId="5B1CBD8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L2RA</w:t>
      </w:r>
    </w:p>
    <w:p w14:paraId="78A0EC5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L6ST</w:t>
      </w:r>
    </w:p>
    <w:p w14:paraId="5098AEA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ITGB1BP1</w:t>
      </w:r>
    </w:p>
    <w:p w14:paraId="0C72560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CNA5</w:t>
      </w:r>
    </w:p>
    <w:p w14:paraId="195A237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IT</w:t>
      </w:r>
    </w:p>
    <w:p w14:paraId="320EF0B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KRT19</w:t>
      </w:r>
    </w:p>
    <w:p w14:paraId="02361CB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LGL1</w:t>
      </w:r>
    </w:p>
    <w:p w14:paraId="70F93A3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LLGL2</w:t>
      </w:r>
    </w:p>
    <w:p w14:paraId="243BAC6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SP1</w:t>
      </w:r>
    </w:p>
    <w:p w14:paraId="205284A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SP2</w:t>
      </w:r>
    </w:p>
    <w:p w14:paraId="18B6BC5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ETTL3</w:t>
      </w:r>
    </w:p>
    <w:p w14:paraId="3564947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1224</w:t>
      </w:r>
    </w:p>
    <w:p w14:paraId="6E9FCBC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126</w:t>
      </w:r>
    </w:p>
    <w:p w14:paraId="03588C0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IR212</w:t>
      </w:r>
    </w:p>
    <w:p w14:paraId="76FF8A3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MMP14</w:t>
      </w:r>
    </w:p>
    <w:p w14:paraId="4466D60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EPRO</w:t>
      </w:r>
    </w:p>
    <w:p w14:paraId="382E515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EUROD4</w:t>
      </w:r>
    </w:p>
    <w:p w14:paraId="63F26AC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FKBIA</w:t>
      </w:r>
    </w:p>
    <w:p w14:paraId="65F7A37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IBAN2</w:t>
      </w:r>
    </w:p>
    <w:p w14:paraId="6847157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KAP</w:t>
      </w:r>
    </w:p>
    <w:p w14:paraId="0A10A05A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LE1</w:t>
      </w:r>
    </w:p>
    <w:p w14:paraId="3AE44FC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D2</w:t>
      </w:r>
    </w:p>
    <w:p w14:paraId="63D61A4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S3</w:t>
      </w:r>
    </w:p>
    <w:p w14:paraId="27BBE9F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NOTCH2NLA</w:t>
      </w:r>
    </w:p>
    <w:p w14:paraId="6F0B9B7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TCH2NLB</w:t>
      </w:r>
    </w:p>
    <w:p w14:paraId="2B5741C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OTCH2NLC</w:t>
      </w:r>
    </w:p>
    <w:p w14:paraId="4D832F5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R0B2</w:t>
      </w:r>
    </w:p>
    <w:p w14:paraId="3CBC9B8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R1H4</w:t>
      </w:r>
    </w:p>
    <w:p w14:paraId="2AA6C82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NRARP</w:t>
      </w:r>
    </w:p>
    <w:p w14:paraId="5B5A738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ONECUT1</w:t>
      </w:r>
    </w:p>
    <w:p w14:paraId="380E4A8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DCD10</w:t>
      </w:r>
    </w:p>
    <w:p w14:paraId="174DB9A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ERP</w:t>
      </w:r>
    </w:p>
    <w:p w14:paraId="1BD8976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GAM2</w:t>
      </w:r>
    </w:p>
    <w:p w14:paraId="5F364DA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LN</w:t>
      </w:r>
    </w:p>
    <w:p w14:paraId="414DA85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OSTN</w:t>
      </w:r>
    </w:p>
    <w:p w14:paraId="5B4076B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RAG1</w:t>
      </w:r>
    </w:p>
    <w:p w14:paraId="5317F5A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PTP4A3</w:t>
      </w:r>
    </w:p>
    <w:p w14:paraId="5938862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BM15</w:t>
      </w:r>
    </w:p>
    <w:p w14:paraId="687E4DC4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IPPLY2</w:t>
      </w:r>
    </w:p>
    <w:p w14:paraId="507A57BB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ITA1</w:t>
      </w:r>
    </w:p>
    <w:p w14:paraId="0084809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OBO1</w:t>
      </w:r>
    </w:p>
    <w:p w14:paraId="7647058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ROBO2</w:t>
      </w:r>
    </w:p>
    <w:p w14:paraId="1DAB63C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1PR3</w:t>
      </w:r>
    </w:p>
    <w:p w14:paraId="5320CCE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IX1</w:t>
      </w:r>
    </w:p>
    <w:p w14:paraId="2C615F15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35C1</w:t>
      </w:r>
    </w:p>
    <w:p w14:paraId="2E89861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LC35C2</w:t>
      </w:r>
    </w:p>
    <w:p w14:paraId="6CE9010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NAI1</w:t>
      </w:r>
    </w:p>
    <w:p w14:paraId="41DA6FD8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NAI2</w:t>
      </w:r>
    </w:p>
    <w:p w14:paraId="740191C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ORBS2</w:t>
      </w:r>
    </w:p>
    <w:p w14:paraId="7B415C3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OX9</w:t>
      </w:r>
    </w:p>
    <w:p w14:paraId="157CD380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REBF2</w:t>
      </w:r>
    </w:p>
    <w:p w14:paraId="70CA9DA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USD5</w:t>
      </w:r>
    </w:p>
    <w:p w14:paraId="280F0CC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SYNJ2BP</w:t>
      </w:r>
    </w:p>
    <w:p w14:paraId="646AD52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BX2</w:t>
      </w:r>
    </w:p>
    <w:p w14:paraId="717F702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CIM</w:t>
      </w:r>
    </w:p>
    <w:p w14:paraId="40FFBE6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GFB2</w:t>
      </w:r>
    </w:p>
    <w:p w14:paraId="2E391F1C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GFBR2</w:t>
      </w:r>
    </w:p>
    <w:p w14:paraId="606B41E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IMP4</w:t>
      </w:r>
    </w:p>
    <w:p w14:paraId="0DCBEE66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2D3</w:t>
      </w:r>
    </w:p>
    <w:p w14:paraId="63856A5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MEM100</w:t>
      </w:r>
    </w:p>
    <w:p w14:paraId="104E4B2E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P63</w:t>
      </w:r>
    </w:p>
    <w:p w14:paraId="26A6CB9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lastRenderedPageBreak/>
        <w:t>TRAF7</w:t>
      </w:r>
    </w:p>
    <w:p w14:paraId="67DC9227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SPAN14</w:t>
      </w:r>
    </w:p>
    <w:p w14:paraId="13DFD48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SPAN15</w:t>
      </w:r>
    </w:p>
    <w:p w14:paraId="0CE8601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SPAN5</w:t>
      </w:r>
    </w:p>
    <w:p w14:paraId="49BBE6B1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TSPEAR</w:t>
      </w:r>
    </w:p>
    <w:p w14:paraId="488DE9F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DR12</w:t>
      </w:r>
    </w:p>
    <w:p w14:paraId="0754B3FF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WNT1</w:t>
      </w:r>
    </w:p>
    <w:p w14:paraId="5789F143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AP1</w:t>
      </w:r>
    </w:p>
    <w:p w14:paraId="61F976F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JEFN3</w:t>
      </w:r>
    </w:p>
    <w:p w14:paraId="3A55196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YTHDF2</w:t>
      </w:r>
    </w:p>
    <w:p w14:paraId="6DBD3992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ZBTB7A</w:t>
      </w:r>
    </w:p>
    <w:p w14:paraId="0F56811D" w14:textId="77777777" w:rsidR="00171DAF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ZMIZ1</w:t>
      </w:r>
    </w:p>
    <w:p w14:paraId="5879CC7E" w14:textId="04A3FEBE" w:rsidR="00533A87" w:rsidRDefault="00171DAF" w:rsidP="00171DAF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  <w:r>
        <w:t>ZNF423</w:t>
      </w:r>
    </w:p>
    <w:sectPr w:rsidR="00533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827CD" w14:textId="77777777" w:rsidR="001C02BE" w:rsidRDefault="001C02BE" w:rsidP="00171DAF">
      <w:r>
        <w:separator/>
      </w:r>
    </w:p>
  </w:endnote>
  <w:endnote w:type="continuationSeparator" w:id="0">
    <w:p w14:paraId="1FD6E153" w14:textId="77777777" w:rsidR="001C02BE" w:rsidRDefault="001C02BE" w:rsidP="00171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F3B9C" w14:textId="77777777" w:rsidR="001C02BE" w:rsidRDefault="001C02BE" w:rsidP="00171DAF">
      <w:r>
        <w:separator/>
      </w:r>
    </w:p>
  </w:footnote>
  <w:footnote w:type="continuationSeparator" w:id="0">
    <w:p w14:paraId="7D8FFFDF" w14:textId="77777777" w:rsidR="001C02BE" w:rsidRDefault="001C02BE" w:rsidP="00171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C8"/>
    <w:rsid w:val="00171DAF"/>
    <w:rsid w:val="001C02BE"/>
    <w:rsid w:val="00315B07"/>
    <w:rsid w:val="003D7B2C"/>
    <w:rsid w:val="00533A87"/>
    <w:rsid w:val="00A646C8"/>
    <w:rsid w:val="00EC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08442"/>
  <w15:chartTrackingRefBased/>
  <w15:docId w15:val="{A937883E-91BB-48B4-9FF7-D7067E0C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D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D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4</cp:revision>
  <dcterms:created xsi:type="dcterms:W3CDTF">2022-11-06T01:10:00Z</dcterms:created>
  <dcterms:modified xsi:type="dcterms:W3CDTF">2022-11-06T01:12:00Z</dcterms:modified>
</cp:coreProperties>
</file>